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FA797" w14:textId="1F715919" w:rsidR="00C90A96" w:rsidRDefault="00723F9E">
      <w:pPr>
        <w:rPr>
          <w:lang w:val="en-US"/>
        </w:rPr>
      </w:pPr>
      <w:r>
        <w:rPr>
          <w:lang w:val="en-US"/>
        </w:rPr>
        <w:t xml:space="preserve">Table S10: </w:t>
      </w:r>
      <w:r w:rsidRPr="00723F9E">
        <w:rPr>
          <w:lang w:val="en-US"/>
        </w:rPr>
        <w:t>TRPS1 targets with GO terms related to actin</w:t>
      </w:r>
    </w:p>
    <w:p w14:paraId="5A73D784" w14:textId="291FCF14" w:rsidR="00723F9E" w:rsidRDefault="00723F9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</w:tblGrid>
      <w:tr w:rsidR="00723F9E" w:rsidRPr="00723F9E" w14:paraId="3EC215D5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BCE91F3" w14:textId="77777777" w:rsidR="00723F9E" w:rsidRPr="00723F9E" w:rsidRDefault="00723F9E">
            <w:r w:rsidRPr="00723F9E">
              <w:t>Gene_Name</w:t>
            </w:r>
          </w:p>
        </w:tc>
      </w:tr>
      <w:tr w:rsidR="00723F9E" w:rsidRPr="00723F9E" w14:paraId="5B043DCE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36CC69D1" w14:textId="77777777" w:rsidR="00723F9E" w:rsidRPr="00723F9E" w:rsidRDefault="00723F9E">
            <w:r w:rsidRPr="00723F9E">
              <w:t>Actr1b</w:t>
            </w:r>
          </w:p>
        </w:tc>
      </w:tr>
      <w:tr w:rsidR="00723F9E" w:rsidRPr="00723F9E" w14:paraId="167E046E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CC40198" w14:textId="77777777" w:rsidR="00723F9E" w:rsidRPr="00723F9E" w:rsidRDefault="00723F9E">
            <w:r w:rsidRPr="00723F9E">
              <w:t>Arhgap26</w:t>
            </w:r>
          </w:p>
        </w:tc>
      </w:tr>
      <w:tr w:rsidR="004754BC" w:rsidRPr="00723F9E" w14:paraId="7559555E" w14:textId="77777777" w:rsidTr="00723F9E">
        <w:trPr>
          <w:trHeight w:val="320"/>
        </w:trPr>
        <w:tc>
          <w:tcPr>
            <w:tcW w:w="1300" w:type="dxa"/>
            <w:noWrap/>
          </w:tcPr>
          <w:p w14:paraId="766755F3" w14:textId="6A001AEF" w:rsidR="004754BC" w:rsidRPr="004754BC" w:rsidRDefault="004754BC">
            <w:pPr>
              <w:rPr>
                <w:lang w:val="en-US"/>
              </w:rPr>
            </w:pPr>
            <w:r w:rsidRPr="00723F9E">
              <w:t>Arhgap2</w:t>
            </w:r>
            <w:r>
              <w:rPr>
                <w:lang w:val="en-US"/>
              </w:rPr>
              <w:t>8</w:t>
            </w:r>
          </w:p>
        </w:tc>
      </w:tr>
      <w:tr w:rsidR="00723F9E" w:rsidRPr="00723F9E" w14:paraId="78E4425B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B7CAC20" w14:textId="77777777" w:rsidR="00723F9E" w:rsidRPr="00723F9E" w:rsidRDefault="00723F9E">
            <w:r w:rsidRPr="00723F9E">
              <w:t>Arhgap35</w:t>
            </w:r>
          </w:p>
        </w:tc>
      </w:tr>
      <w:tr w:rsidR="00723F9E" w:rsidRPr="00723F9E" w14:paraId="13360421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7D28B47" w14:textId="77777777" w:rsidR="00723F9E" w:rsidRPr="00723F9E" w:rsidRDefault="00723F9E">
            <w:r w:rsidRPr="00723F9E">
              <w:t>Arhgef10l</w:t>
            </w:r>
          </w:p>
        </w:tc>
      </w:tr>
      <w:tr w:rsidR="00723F9E" w:rsidRPr="00723F9E" w14:paraId="011ADF24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1A491798" w14:textId="77777777" w:rsidR="00723F9E" w:rsidRPr="00723F9E" w:rsidRDefault="00723F9E">
            <w:r w:rsidRPr="00723F9E">
              <w:t>Atf4</w:t>
            </w:r>
          </w:p>
        </w:tc>
      </w:tr>
      <w:tr w:rsidR="00723F9E" w:rsidRPr="00723F9E" w14:paraId="3420DDD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EEF0F0A" w14:textId="77777777" w:rsidR="00723F9E" w:rsidRPr="00723F9E" w:rsidRDefault="00723F9E">
            <w:r w:rsidRPr="00723F9E">
              <w:t>Atf5</w:t>
            </w:r>
          </w:p>
        </w:tc>
      </w:tr>
      <w:tr w:rsidR="00723F9E" w:rsidRPr="00723F9E" w14:paraId="575EEF77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BEBFD3D" w14:textId="77777777" w:rsidR="00723F9E" w:rsidRPr="00723F9E" w:rsidRDefault="00723F9E">
            <w:r w:rsidRPr="00723F9E">
              <w:t>Baiap2</w:t>
            </w:r>
          </w:p>
        </w:tc>
      </w:tr>
      <w:tr w:rsidR="00723F9E" w:rsidRPr="00723F9E" w14:paraId="05F7A986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0158E0E" w14:textId="77777777" w:rsidR="00723F9E" w:rsidRPr="00723F9E" w:rsidRDefault="00723F9E">
            <w:r w:rsidRPr="00723F9E">
              <w:t>Bicdl1</w:t>
            </w:r>
          </w:p>
        </w:tc>
      </w:tr>
      <w:tr w:rsidR="00723F9E" w:rsidRPr="00723F9E" w14:paraId="70C4B622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92F25AB" w14:textId="77777777" w:rsidR="00723F9E" w:rsidRPr="00723F9E" w:rsidRDefault="00723F9E">
            <w:r w:rsidRPr="00723F9E">
              <w:t>Birc6</w:t>
            </w:r>
          </w:p>
        </w:tc>
      </w:tr>
      <w:tr w:rsidR="00723F9E" w:rsidRPr="00723F9E" w14:paraId="2D89092E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58C2C37" w14:textId="77777777" w:rsidR="00723F9E" w:rsidRPr="00723F9E" w:rsidRDefault="00723F9E">
            <w:r w:rsidRPr="00723F9E">
              <w:t>C2cd3</w:t>
            </w:r>
          </w:p>
        </w:tc>
      </w:tr>
      <w:tr w:rsidR="00723F9E" w:rsidRPr="00723F9E" w14:paraId="02B66A49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D320352" w14:textId="77777777" w:rsidR="00723F9E" w:rsidRPr="00723F9E" w:rsidRDefault="00723F9E">
            <w:r w:rsidRPr="00723F9E">
              <w:t>Calm3</w:t>
            </w:r>
          </w:p>
        </w:tc>
      </w:tr>
      <w:tr w:rsidR="00723F9E" w:rsidRPr="00723F9E" w14:paraId="5A42649E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2B1831FC" w14:textId="77777777" w:rsidR="00723F9E" w:rsidRPr="00723F9E" w:rsidRDefault="00723F9E">
            <w:r w:rsidRPr="00723F9E">
              <w:t>Calr</w:t>
            </w:r>
          </w:p>
        </w:tc>
      </w:tr>
      <w:tr w:rsidR="00723F9E" w:rsidRPr="00723F9E" w14:paraId="63A6CA51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01AEA99" w14:textId="77777777" w:rsidR="00723F9E" w:rsidRPr="00723F9E" w:rsidRDefault="00723F9E">
            <w:r w:rsidRPr="00723F9E">
              <w:t>Ccnf</w:t>
            </w:r>
          </w:p>
        </w:tc>
      </w:tr>
      <w:tr w:rsidR="00723F9E" w:rsidRPr="00723F9E" w14:paraId="455E655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10AC845C" w14:textId="77777777" w:rsidR="00723F9E" w:rsidRPr="00723F9E" w:rsidRDefault="00723F9E">
            <w:r w:rsidRPr="00723F9E">
              <w:t>Cdc42ep4</w:t>
            </w:r>
          </w:p>
        </w:tc>
      </w:tr>
      <w:tr w:rsidR="00723F9E" w:rsidRPr="00723F9E" w14:paraId="69934C4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1634D24" w14:textId="77777777" w:rsidR="00723F9E" w:rsidRPr="00723F9E" w:rsidRDefault="00723F9E">
            <w:r w:rsidRPr="00723F9E">
              <w:t>Cdk2ap2</w:t>
            </w:r>
          </w:p>
        </w:tc>
      </w:tr>
      <w:tr w:rsidR="00723F9E" w:rsidRPr="00723F9E" w14:paraId="64D975A5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2E2E0DE" w14:textId="77777777" w:rsidR="00723F9E" w:rsidRPr="00723F9E" w:rsidRDefault="00723F9E">
            <w:r w:rsidRPr="00723F9E">
              <w:t>Cdk5rap3</w:t>
            </w:r>
          </w:p>
        </w:tc>
      </w:tr>
      <w:tr w:rsidR="00723F9E" w:rsidRPr="00723F9E" w14:paraId="12C956E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5832259" w14:textId="77777777" w:rsidR="00723F9E" w:rsidRPr="00723F9E" w:rsidRDefault="00723F9E">
            <w:r w:rsidRPr="00723F9E">
              <w:t>Cep55</w:t>
            </w:r>
          </w:p>
        </w:tc>
      </w:tr>
      <w:tr w:rsidR="00723F9E" w:rsidRPr="00723F9E" w14:paraId="2FC59835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118641D" w14:textId="77777777" w:rsidR="00723F9E" w:rsidRPr="00723F9E" w:rsidRDefault="00723F9E">
            <w:r w:rsidRPr="00723F9E">
              <w:t>Cldn3</w:t>
            </w:r>
          </w:p>
        </w:tc>
      </w:tr>
      <w:tr w:rsidR="00723F9E" w:rsidRPr="00723F9E" w14:paraId="5336603A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A6D03C4" w14:textId="77777777" w:rsidR="00723F9E" w:rsidRPr="00723F9E" w:rsidRDefault="00723F9E">
            <w:r w:rsidRPr="00723F9E">
              <w:t>Cln8</w:t>
            </w:r>
          </w:p>
        </w:tc>
      </w:tr>
      <w:tr w:rsidR="00723F9E" w:rsidRPr="00723F9E" w14:paraId="3F2FDCE5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8166BBB" w14:textId="77777777" w:rsidR="00723F9E" w:rsidRPr="00723F9E" w:rsidRDefault="00723F9E">
            <w:r w:rsidRPr="00723F9E">
              <w:t>Cttn</w:t>
            </w:r>
          </w:p>
        </w:tc>
      </w:tr>
      <w:tr w:rsidR="00723F9E" w:rsidRPr="00723F9E" w14:paraId="1075CC62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2A3A0F9D" w14:textId="77777777" w:rsidR="00723F9E" w:rsidRPr="00723F9E" w:rsidRDefault="00723F9E">
            <w:r w:rsidRPr="00723F9E">
              <w:t>Cyld</w:t>
            </w:r>
          </w:p>
        </w:tc>
      </w:tr>
      <w:tr w:rsidR="00723F9E" w:rsidRPr="00723F9E" w14:paraId="2062EAAF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122E96FC" w14:textId="77777777" w:rsidR="00723F9E" w:rsidRPr="00723F9E" w:rsidRDefault="00723F9E">
            <w:r w:rsidRPr="00723F9E">
              <w:t>Dock2</w:t>
            </w:r>
          </w:p>
        </w:tc>
      </w:tr>
      <w:tr w:rsidR="00723F9E" w:rsidRPr="00723F9E" w14:paraId="4DF147A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DD20AB4" w14:textId="77777777" w:rsidR="00723F9E" w:rsidRPr="00723F9E" w:rsidRDefault="00723F9E">
            <w:r w:rsidRPr="00723F9E">
              <w:t>Dstn</w:t>
            </w:r>
          </w:p>
        </w:tc>
      </w:tr>
      <w:tr w:rsidR="00723F9E" w:rsidRPr="00723F9E" w14:paraId="02BFA9AE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3C5778BC" w14:textId="77777777" w:rsidR="00723F9E" w:rsidRPr="00723F9E" w:rsidRDefault="00723F9E">
            <w:r w:rsidRPr="00723F9E">
              <w:t>Ect2</w:t>
            </w:r>
          </w:p>
        </w:tc>
      </w:tr>
      <w:tr w:rsidR="00723F9E" w:rsidRPr="00723F9E" w14:paraId="77804084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DDD2279" w14:textId="77777777" w:rsidR="00723F9E" w:rsidRPr="00723F9E" w:rsidRDefault="00723F9E">
            <w:r w:rsidRPr="00723F9E">
              <w:t>Epb41</w:t>
            </w:r>
          </w:p>
        </w:tc>
      </w:tr>
      <w:tr w:rsidR="00723F9E" w:rsidRPr="00723F9E" w14:paraId="15788579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E380084" w14:textId="77777777" w:rsidR="00723F9E" w:rsidRPr="00723F9E" w:rsidRDefault="00723F9E">
            <w:r w:rsidRPr="00723F9E">
              <w:t>Esrra</w:t>
            </w:r>
          </w:p>
        </w:tc>
      </w:tr>
      <w:tr w:rsidR="00723F9E" w:rsidRPr="00723F9E" w14:paraId="1A7B1998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BA52B4D" w14:textId="77777777" w:rsidR="00723F9E" w:rsidRPr="00723F9E" w:rsidRDefault="00723F9E">
            <w:r w:rsidRPr="00723F9E">
              <w:t>Frmd5</w:t>
            </w:r>
          </w:p>
        </w:tc>
      </w:tr>
      <w:tr w:rsidR="00723F9E" w:rsidRPr="00723F9E" w14:paraId="0E4B10F4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F918FEA" w14:textId="77777777" w:rsidR="00723F9E" w:rsidRPr="00723F9E" w:rsidRDefault="00723F9E">
            <w:r w:rsidRPr="00723F9E">
              <w:t>Gsk3b</w:t>
            </w:r>
          </w:p>
        </w:tc>
      </w:tr>
      <w:tr w:rsidR="00723F9E" w:rsidRPr="00723F9E" w14:paraId="5DE5EA8E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0D60760" w14:textId="77777777" w:rsidR="00723F9E" w:rsidRPr="00723F9E" w:rsidRDefault="00723F9E">
            <w:r w:rsidRPr="00723F9E">
              <w:t>Gsn</w:t>
            </w:r>
          </w:p>
        </w:tc>
      </w:tr>
      <w:tr w:rsidR="00723F9E" w:rsidRPr="00723F9E" w14:paraId="161FCDB8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8642D04" w14:textId="77777777" w:rsidR="00723F9E" w:rsidRPr="00723F9E" w:rsidRDefault="00723F9E">
            <w:r w:rsidRPr="00723F9E">
              <w:t>Hnrnpc</w:t>
            </w:r>
          </w:p>
        </w:tc>
      </w:tr>
      <w:tr w:rsidR="00723F9E" w:rsidRPr="00723F9E" w14:paraId="40CE2EAF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D23C876" w14:textId="77777777" w:rsidR="00723F9E" w:rsidRPr="00723F9E" w:rsidRDefault="00723F9E">
            <w:r w:rsidRPr="00723F9E">
              <w:t>Hspa2</w:t>
            </w:r>
          </w:p>
        </w:tc>
      </w:tr>
      <w:tr w:rsidR="00723F9E" w:rsidRPr="00723F9E" w14:paraId="304C40F1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0E1C4EB" w14:textId="77777777" w:rsidR="00723F9E" w:rsidRPr="00723F9E" w:rsidRDefault="00723F9E">
            <w:r w:rsidRPr="00723F9E">
              <w:t>Incenp</w:t>
            </w:r>
          </w:p>
        </w:tc>
      </w:tr>
      <w:tr w:rsidR="00723F9E" w:rsidRPr="00723F9E" w14:paraId="346C2E81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86421A8" w14:textId="77777777" w:rsidR="00723F9E" w:rsidRPr="00723F9E" w:rsidRDefault="00723F9E">
            <w:r w:rsidRPr="00723F9E">
              <w:t>Katnb1</w:t>
            </w:r>
          </w:p>
        </w:tc>
      </w:tr>
      <w:tr w:rsidR="00723F9E" w:rsidRPr="00723F9E" w14:paraId="166195C1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3540EA19" w14:textId="77777777" w:rsidR="00723F9E" w:rsidRPr="00723F9E" w:rsidRDefault="00723F9E">
            <w:r w:rsidRPr="00723F9E">
              <w:t>Kbtbd8</w:t>
            </w:r>
          </w:p>
        </w:tc>
      </w:tr>
      <w:tr w:rsidR="00723F9E" w:rsidRPr="00723F9E" w14:paraId="70F0E1B6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38BACA55" w14:textId="77777777" w:rsidR="00723F9E" w:rsidRPr="00723F9E" w:rsidRDefault="00723F9E">
            <w:r w:rsidRPr="00723F9E">
              <w:t>Kcnc3</w:t>
            </w:r>
          </w:p>
        </w:tc>
      </w:tr>
      <w:tr w:rsidR="00723F9E" w:rsidRPr="00723F9E" w14:paraId="557EB0F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4100437" w14:textId="77777777" w:rsidR="00723F9E" w:rsidRPr="00723F9E" w:rsidRDefault="00723F9E">
            <w:r w:rsidRPr="00723F9E">
              <w:t>Kif26b</w:t>
            </w:r>
          </w:p>
        </w:tc>
      </w:tr>
      <w:tr w:rsidR="00723F9E" w:rsidRPr="00723F9E" w14:paraId="77858886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85888D0" w14:textId="77777777" w:rsidR="00723F9E" w:rsidRPr="00723F9E" w:rsidRDefault="00723F9E">
            <w:r w:rsidRPr="00723F9E">
              <w:t>Krt18</w:t>
            </w:r>
          </w:p>
        </w:tc>
      </w:tr>
      <w:tr w:rsidR="00723F9E" w:rsidRPr="00723F9E" w14:paraId="41CA1A1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8D36B59" w14:textId="77777777" w:rsidR="00723F9E" w:rsidRPr="00723F9E" w:rsidRDefault="00723F9E">
            <w:r w:rsidRPr="00723F9E">
              <w:t>Krt8</w:t>
            </w:r>
          </w:p>
        </w:tc>
      </w:tr>
      <w:tr w:rsidR="00723F9E" w:rsidRPr="00723F9E" w14:paraId="3CAA5675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15889C7" w14:textId="77777777" w:rsidR="00723F9E" w:rsidRPr="00723F9E" w:rsidRDefault="00723F9E">
            <w:r w:rsidRPr="00723F9E">
              <w:lastRenderedPageBreak/>
              <w:t>Lmna</w:t>
            </w:r>
          </w:p>
        </w:tc>
      </w:tr>
      <w:tr w:rsidR="00723F9E" w:rsidRPr="00723F9E" w14:paraId="05A044F6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DC3A510" w14:textId="77777777" w:rsidR="00723F9E" w:rsidRPr="00723F9E" w:rsidRDefault="00723F9E">
            <w:r w:rsidRPr="00723F9E">
              <w:t>Map3k20</w:t>
            </w:r>
          </w:p>
        </w:tc>
      </w:tr>
      <w:tr w:rsidR="00723F9E" w:rsidRPr="00723F9E" w14:paraId="50AEE31B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0824571" w14:textId="77777777" w:rsidR="00723F9E" w:rsidRPr="00723F9E" w:rsidRDefault="00723F9E">
            <w:r w:rsidRPr="00723F9E">
              <w:t>Map4</w:t>
            </w:r>
          </w:p>
        </w:tc>
      </w:tr>
      <w:tr w:rsidR="00723F9E" w:rsidRPr="00723F9E" w14:paraId="46F1952F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04B61BE" w14:textId="77777777" w:rsidR="00723F9E" w:rsidRPr="00723F9E" w:rsidRDefault="00723F9E">
            <w:r w:rsidRPr="00723F9E">
              <w:t>Msrb1</w:t>
            </w:r>
          </w:p>
        </w:tc>
      </w:tr>
      <w:tr w:rsidR="00723F9E" w:rsidRPr="00723F9E" w14:paraId="1D1F08A2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3CF4F9C6" w14:textId="77777777" w:rsidR="00723F9E" w:rsidRPr="00723F9E" w:rsidRDefault="00723F9E">
            <w:r w:rsidRPr="00723F9E">
              <w:t>Mtor</w:t>
            </w:r>
          </w:p>
        </w:tc>
      </w:tr>
      <w:tr w:rsidR="00723F9E" w:rsidRPr="00723F9E" w14:paraId="35286853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A9AF150" w14:textId="77777777" w:rsidR="00723F9E" w:rsidRPr="00723F9E" w:rsidRDefault="00723F9E">
            <w:r w:rsidRPr="00723F9E">
              <w:t>Mvb12a</w:t>
            </w:r>
          </w:p>
        </w:tc>
      </w:tr>
      <w:tr w:rsidR="00723F9E" w:rsidRPr="00723F9E" w14:paraId="5ADFEFCB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A36FEF5" w14:textId="77777777" w:rsidR="00723F9E" w:rsidRPr="00723F9E" w:rsidRDefault="00723F9E">
            <w:r w:rsidRPr="00723F9E">
              <w:t>Myh10</w:t>
            </w:r>
          </w:p>
        </w:tc>
      </w:tr>
      <w:tr w:rsidR="00723F9E" w:rsidRPr="00723F9E" w14:paraId="65F1720E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BFF2313" w14:textId="77777777" w:rsidR="00723F9E" w:rsidRPr="00723F9E" w:rsidRDefault="00723F9E">
            <w:r w:rsidRPr="00723F9E">
              <w:t>Myh9</w:t>
            </w:r>
          </w:p>
        </w:tc>
      </w:tr>
      <w:tr w:rsidR="00723F9E" w:rsidRPr="00723F9E" w14:paraId="06BBC2E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AB18156" w14:textId="77777777" w:rsidR="00723F9E" w:rsidRPr="00723F9E" w:rsidRDefault="00723F9E">
            <w:r w:rsidRPr="00723F9E">
              <w:t>Myom2</w:t>
            </w:r>
          </w:p>
        </w:tc>
      </w:tr>
      <w:tr w:rsidR="00723F9E" w:rsidRPr="00723F9E" w14:paraId="427476C6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C3182D1" w14:textId="77777777" w:rsidR="00723F9E" w:rsidRPr="00723F9E" w:rsidRDefault="00723F9E">
            <w:r w:rsidRPr="00723F9E">
              <w:t>Ndrg1</w:t>
            </w:r>
          </w:p>
        </w:tc>
      </w:tr>
      <w:tr w:rsidR="00723F9E" w:rsidRPr="00723F9E" w14:paraId="7C0BCCAF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8FD64AC" w14:textId="77777777" w:rsidR="00723F9E" w:rsidRPr="00723F9E" w:rsidRDefault="00723F9E">
            <w:r w:rsidRPr="00723F9E">
              <w:t>Nr3c1</w:t>
            </w:r>
          </w:p>
        </w:tc>
      </w:tr>
      <w:tr w:rsidR="00723F9E" w:rsidRPr="00723F9E" w14:paraId="1804D8F5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BB84A3C" w14:textId="77777777" w:rsidR="00723F9E" w:rsidRPr="00723F9E" w:rsidRDefault="00723F9E">
            <w:r w:rsidRPr="00723F9E">
              <w:t>Nubp2</w:t>
            </w:r>
          </w:p>
        </w:tc>
      </w:tr>
      <w:tr w:rsidR="00723F9E" w:rsidRPr="00723F9E" w14:paraId="6D306B05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D03FDE8" w14:textId="77777777" w:rsidR="00723F9E" w:rsidRPr="00723F9E" w:rsidRDefault="00723F9E">
            <w:r w:rsidRPr="00723F9E">
              <w:t>Nudcd2</w:t>
            </w:r>
          </w:p>
        </w:tc>
      </w:tr>
      <w:tr w:rsidR="00723F9E" w:rsidRPr="00723F9E" w14:paraId="46AC6A4A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586926E" w14:textId="77777777" w:rsidR="00723F9E" w:rsidRPr="00723F9E" w:rsidRDefault="00723F9E">
            <w:r w:rsidRPr="00723F9E">
              <w:t>Pkn2</w:t>
            </w:r>
          </w:p>
        </w:tc>
      </w:tr>
      <w:tr w:rsidR="00723F9E" w:rsidRPr="00723F9E" w14:paraId="5F5DE665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F767B1D" w14:textId="77777777" w:rsidR="00723F9E" w:rsidRPr="00723F9E" w:rsidRDefault="00723F9E">
            <w:r w:rsidRPr="00723F9E">
              <w:t>Poc5</w:t>
            </w:r>
          </w:p>
        </w:tc>
      </w:tr>
      <w:tr w:rsidR="00723F9E" w:rsidRPr="00723F9E" w14:paraId="68FC17E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305C88E2" w14:textId="77777777" w:rsidR="00723F9E" w:rsidRPr="00723F9E" w:rsidRDefault="00723F9E">
            <w:r w:rsidRPr="00723F9E">
              <w:t>Ppp2ca</w:t>
            </w:r>
          </w:p>
        </w:tc>
      </w:tr>
      <w:tr w:rsidR="00723F9E" w:rsidRPr="00723F9E" w14:paraId="59BF4BCB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2A2EA010" w14:textId="77777777" w:rsidR="00723F9E" w:rsidRPr="00723F9E" w:rsidRDefault="00723F9E">
            <w:r w:rsidRPr="00723F9E">
              <w:t>Psmd10</w:t>
            </w:r>
          </w:p>
        </w:tc>
      </w:tr>
      <w:tr w:rsidR="00723F9E" w:rsidRPr="00723F9E" w14:paraId="106A54F9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1ACB9D9D" w14:textId="77777777" w:rsidR="00723F9E" w:rsidRPr="00723F9E" w:rsidRDefault="00723F9E">
            <w:r w:rsidRPr="00723F9E">
              <w:t>Ptp4a1</w:t>
            </w:r>
          </w:p>
        </w:tc>
      </w:tr>
      <w:tr w:rsidR="00723F9E" w:rsidRPr="00723F9E" w14:paraId="78EEA640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A4A8C21" w14:textId="77777777" w:rsidR="00723F9E" w:rsidRPr="00723F9E" w:rsidRDefault="00723F9E">
            <w:r w:rsidRPr="00723F9E">
              <w:t>Rab5a</w:t>
            </w:r>
          </w:p>
        </w:tc>
      </w:tr>
      <w:tr w:rsidR="00723F9E" w:rsidRPr="00723F9E" w14:paraId="4A8326B3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66CE466" w14:textId="77777777" w:rsidR="00723F9E" w:rsidRPr="00723F9E" w:rsidRDefault="00723F9E">
            <w:r w:rsidRPr="00723F9E">
              <w:t>Rassf7</w:t>
            </w:r>
          </w:p>
        </w:tc>
      </w:tr>
      <w:tr w:rsidR="00723F9E" w:rsidRPr="00723F9E" w14:paraId="08493DCB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24706E6E" w14:textId="77777777" w:rsidR="00723F9E" w:rsidRPr="00723F9E" w:rsidRDefault="00723F9E">
            <w:r w:rsidRPr="00723F9E">
              <w:t>Rhoa</w:t>
            </w:r>
          </w:p>
        </w:tc>
      </w:tr>
      <w:tr w:rsidR="00723F9E" w:rsidRPr="00723F9E" w14:paraId="75DB1046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CD44153" w14:textId="77777777" w:rsidR="00723F9E" w:rsidRPr="00723F9E" w:rsidRDefault="00723F9E">
            <w:r w:rsidRPr="00723F9E">
              <w:t>Rhov</w:t>
            </w:r>
          </w:p>
        </w:tc>
      </w:tr>
      <w:tr w:rsidR="00723F9E" w:rsidRPr="00723F9E" w14:paraId="225319E1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700C48D5" w14:textId="77777777" w:rsidR="00723F9E" w:rsidRPr="00723F9E" w:rsidRDefault="00723F9E">
            <w:r w:rsidRPr="00723F9E">
              <w:t>Rtraf</w:t>
            </w:r>
          </w:p>
        </w:tc>
      </w:tr>
      <w:tr w:rsidR="00723F9E" w:rsidRPr="00723F9E" w14:paraId="52CC8C8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9148203" w14:textId="77777777" w:rsidR="00723F9E" w:rsidRPr="00723F9E" w:rsidRDefault="00723F9E">
            <w:r w:rsidRPr="00723F9E">
              <w:t>Sbds</w:t>
            </w:r>
          </w:p>
        </w:tc>
      </w:tr>
      <w:tr w:rsidR="00723F9E" w:rsidRPr="00723F9E" w14:paraId="783B398A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C38C070" w14:textId="77777777" w:rsidR="00723F9E" w:rsidRPr="00723F9E" w:rsidRDefault="00723F9E">
            <w:r w:rsidRPr="00723F9E">
              <w:t>Shroom3</w:t>
            </w:r>
          </w:p>
        </w:tc>
      </w:tr>
      <w:tr w:rsidR="00723F9E" w:rsidRPr="00723F9E" w14:paraId="197751C1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131B4D76" w14:textId="77777777" w:rsidR="00723F9E" w:rsidRPr="00723F9E" w:rsidRDefault="00723F9E">
            <w:r w:rsidRPr="00723F9E">
              <w:t>Ska2</w:t>
            </w:r>
          </w:p>
        </w:tc>
      </w:tr>
      <w:tr w:rsidR="00723F9E" w:rsidRPr="00723F9E" w14:paraId="2E6E4AF7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11882133" w14:textId="77777777" w:rsidR="00723F9E" w:rsidRPr="00723F9E" w:rsidRDefault="00723F9E">
            <w:r w:rsidRPr="00723F9E">
              <w:t>Slc9a3r1</w:t>
            </w:r>
          </w:p>
        </w:tc>
      </w:tr>
      <w:tr w:rsidR="00723F9E" w:rsidRPr="00723F9E" w14:paraId="771A9A4F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83EAA5D" w14:textId="77777777" w:rsidR="00723F9E" w:rsidRPr="00723F9E" w:rsidRDefault="00723F9E">
            <w:r w:rsidRPr="00723F9E">
              <w:t>Son</w:t>
            </w:r>
          </w:p>
        </w:tc>
      </w:tr>
      <w:tr w:rsidR="00723F9E" w:rsidRPr="00723F9E" w14:paraId="2D0A6038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29EB173" w14:textId="77777777" w:rsidR="00723F9E" w:rsidRPr="00723F9E" w:rsidRDefault="00723F9E">
            <w:r w:rsidRPr="00723F9E">
              <w:t>Specc1</w:t>
            </w:r>
          </w:p>
        </w:tc>
      </w:tr>
      <w:tr w:rsidR="00723F9E" w:rsidRPr="00723F9E" w14:paraId="3EDF646D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21A1D36" w14:textId="77777777" w:rsidR="00723F9E" w:rsidRPr="00723F9E" w:rsidRDefault="00723F9E">
            <w:r w:rsidRPr="00723F9E">
              <w:t>Synpo</w:t>
            </w:r>
          </w:p>
        </w:tc>
      </w:tr>
      <w:tr w:rsidR="00723F9E" w:rsidRPr="00723F9E" w14:paraId="32218EE3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1B1C9234" w14:textId="77777777" w:rsidR="00723F9E" w:rsidRPr="00723F9E" w:rsidRDefault="00723F9E">
            <w:r w:rsidRPr="00723F9E">
              <w:t>Tacc2</w:t>
            </w:r>
          </w:p>
        </w:tc>
      </w:tr>
      <w:tr w:rsidR="00723F9E" w:rsidRPr="00723F9E" w14:paraId="01E6012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C736492" w14:textId="77777777" w:rsidR="00723F9E" w:rsidRPr="00723F9E" w:rsidRDefault="00723F9E">
            <w:r w:rsidRPr="00723F9E">
              <w:t>Tax1bp3</w:t>
            </w:r>
          </w:p>
        </w:tc>
      </w:tr>
      <w:tr w:rsidR="00723F9E" w:rsidRPr="00723F9E" w14:paraId="56FBA68B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FC79713" w14:textId="77777777" w:rsidR="00723F9E" w:rsidRPr="00723F9E" w:rsidRDefault="00723F9E">
            <w:r w:rsidRPr="00723F9E">
              <w:t>Tbccd1</w:t>
            </w:r>
          </w:p>
        </w:tc>
      </w:tr>
      <w:tr w:rsidR="00723F9E" w:rsidRPr="00723F9E" w14:paraId="683E5F07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F310FF8" w14:textId="77777777" w:rsidR="00723F9E" w:rsidRPr="00723F9E" w:rsidRDefault="00723F9E">
            <w:r w:rsidRPr="00723F9E">
              <w:t>Tedc1</w:t>
            </w:r>
          </w:p>
        </w:tc>
      </w:tr>
      <w:tr w:rsidR="00723F9E" w:rsidRPr="00723F9E" w14:paraId="4A416E68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3BD089C0" w14:textId="77777777" w:rsidR="00723F9E" w:rsidRPr="00723F9E" w:rsidRDefault="00723F9E">
            <w:r w:rsidRPr="00723F9E">
              <w:t>Terf1</w:t>
            </w:r>
          </w:p>
        </w:tc>
      </w:tr>
      <w:tr w:rsidR="00723F9E" w:rsidRPr="00723F9E" w14:paraId="5821321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B355596" w14:textId="77777777" w:rsidR="00723F9E" w:rsidRPr="00723F9E" w:rsidRDefault="00723F9E">
            <w:r w:rsidRPr="00723F9E">
              <w:t>Tnks1bp1</w:t>
            </w:r>
          </w:p>
        </w:tc>
      </w:tr>
      <w:tr w:rsidR="00723F9E" w:rsidRPr="00723F9E" w14:paraId="79DE644F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C8C351D" w14:textId="77777777" w:rsidR="00723F9E" w:rsidRPr="00723F9E" w:rsidRDefault="00723F9E">
            <w:r w:rsidRPr="00723F9E">
              <w:t>Togaram1</w:t>
            </w:r>
          </w:p>
        </w:tc>
      </w:tr>
      <w:tr w:rsidR="00723F9E" w:rsidRPr="00723F9E" w14:paraId="2001DF4E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3BB358A" w14:textId="77777777" w:rsidR="00723F9E" w:rsidRPr="00723F9E" w:rsidRDefault="00723F9E">
            <w:r w:rsidRPr="00723F9E">
              <w:t>Tpm1</w:t>
            </w:r>
          </w:p>
        </w:tc>
      </w:tr>
      <w:tr w:rsidR="00723F9E" w:rsidRPr="00723F9E" w14:paraId="755970CB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2E06398" w14:textId="77777777" w:rsidR="00723F9E" w:rsidRPr="00723F9E" w:rsidRDefault="00723F9E">
            <w:r w:rsidRPr="00723F9E">
              <w:t>Ttbk2</w:t>
            </w:r>
          </w:p>
        </w:tc>
      </w:tr>
      <w:tr w:rsidR="00723F9E" w:rsidRPr="00723F9E" w14:paraId="24805C06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03490CE5" w14:textId="77777777" w:rsidR="00723F9E" w:rsidRPr="00723F9E" w:rsidRDefault="00723F9E">
            <w:r w:rsidRPr="00723F9E">
              <w:t>Ttll5</w:t>
            </w:r>
          </w:p>
        </w:tc>
      </w:tr>
      <w:tr w:rsidR="00723F9E" w:rsidRPr="00723F9E" w14:paraId="078623E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B5719D0" w14:textId="77777777" w:rsidR="00723F9E" w:rsidRPr="00723F9E" w:rsidRDefault="00723F9E">
            <w:r w:rsidRPr="00723F9E">
              <w:t>Tubb4b</w:t>
            </w:r>
          </w:p>
        </w:tc>
      </w:tr>
      <w:tr w:rsidR="00723F9E" w:rsidRPr="00723F9E" w14:paraId="2A6A9A9A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401CC2D1" w14:textId="77777777" w:rsidR="00723F9E" w:rsidRPr="00723F9E" w:rsidRDefault="00723F9E">
            <w:r w:rsidRPr="00723F9E">
              <w:t>Tubb5</w:t>
            </w:r>
          </w:p>
        </w:tc>
      </w:tr>
      <w:tr w:rsidR="00723F9E" w:rsidRPr="00723F9E" w14:paraId="3232C60F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56B9D525" w14:textId="77777777" w:rsidR="00723F9E" w:rsidRPr="00723F9E" w:rsidRDefault="00723F9E">
            <w:r w:rsidRPr="00723F9E">
              <w:lastRenderedPageBreak/>
              <w:t>Vcl</w:t>
            </w:r>
          </w:p>
        </w:tc>
      </w:tr>
      <w:tr w:rsidR="00723F9E" w:rsidRPr="00723F9E" w14:paraId="48FA25BC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60E4EA37" w14:textId="77777777" w:rsidR="00723F9E" w:rsidRPr="00723F9E" w:rsidRDefault="00723F9E">
            <w:r w:rsidRPr="00723F9E">
              <w:t>Wdpcp</w:t>
            </w:r>
          </w:p>
        </w:tc>
      </w:tr>
      <w:tr w:rsidR="00723F9E" w:rsidRPr="00723F9E" w14:paraId="22ACA160" w14:textId="77777777" w:rsidTr="00723F9E">
        <w:trPr>
          <w:trHeight w:val="320"/>
        </w:trPr>
        <w:tc>
          <w:tcPr>
            <w:tcW w:w="1300" w:type="dxa"/>
            <w:noWrap/>
            <w:hideMark/>
          </w:tcPr>
          <w:p w14:paraId="3F866A66" w14:textId="77777777" w:rsidR="00723F9E" w:rsidRPr="00723F9E" w:rsidRDefault="00723F9E">
            <w:r w:rsidRPr="00723F9E">
              <w:t>Ypel5</w:t>
            </w:r>
          </w:p>
        </w:tc>
      </w:tr>
    </w:tbl>
    <w:p w14:paraId="4457E9DD" w14:textId="77777777" w:rsidR="00723F9E" w:rsidRPr="00723F9E" w:rsidRDefault="00723F9E">
      <w:pPr>
        <w:rPr>
          <w:lang w:val="en-US"/>
        </w:rPr>
      </w:pPr>
    </w:p>
    <w:sectPr w:rsidR="00723F9E" w:rsidRPr="00723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9E"/>
    <w:rsid w:val="000235BB"/>
    <w:rsid w:val="000413C8"/>
    <w:rsid w:val="00043648"/>
    <w:rsid w:val="000B12CE"/>
    <w:rsid w:val="000B19FA"/>
    <w:rsid w:val="000C51CF"/>
    <w:rsid w:val="000F2F13"/>
    <w:rsid w:val="000F6782"/>
    <w:rsid w:val="001812D9"/>
    <w:rsid w:val="00197556"/>
    <w:rsid w:val="001A76F2"/>
    <w:rsid w:val="00202F67"/>
    <w:rsid w:val="00241BEA"/>
    <w:rsid w:val="00280049"/>
    <w:rsid w:val="002842F1"/>
    <w:rsid w:val="00292735"/>
    <w:rsid w:val="002D4D5A"/>
    <w:rsid w:val="00317F30"/>
    <w:rsid w:val="00354956"/>
    <w:rsid w:val="00374DAD"/>
    <w:rsid w:val="003C6013"/>
    <w:rsid w:val="004066A0"/>
    <w:rsid w:val="00407995"/>
    <w:rsid w:val="00447529"/>
    <w:rsid w:val="004754BC"/>
    <w:rsid w:val="00476DCE"/>
    <w:rsid w:val="004B0E9C"/>
    <w:rsid w:val="00513285"/>
    <w:rsid w:val="00526553"/>
    <w:rsid w:val="005342CE"/>
    <w:rsid w:val="00551ACC"/>
    <w:rsid w:val="00555C17"/>
    <w:rsid w:val="0056747E"/>
    <w:rsid w:val="00581B36"/>
    <w:rsid w:val="005A3BD6"/>
    <w:rsid w:val="005B750D"/>
    <w:rsid w:val="005C7D07"/>
    <w:rsid w:val="006564BC"/>
    <w:rsid w:val="006639E2"/>
    <w:rsid w:val="006B0EFA"/>
    <w:rsid w:val="006C74EF"/>
    <w:rsid w:val="0070479B"/>
    <w:rsid w:val="00706772"/>
    <w:rsid w:val="00723F9E"/>
    <w:rsid w:val="007404AD"/>
    <w:rsid w:val="00766F9F"/>
    <w:rsid w:val="00771C1F"/>
    <w:rsid w:val="007B7D95"/>
    <w:rsid w:val="007C20F6"/>
    <w:rsid w:val="007E0A84"/>
    <w:rsid w:val="007E285B"/>
    <w:rsid w:val="007F376F"/>
    <w:rsid w:val="008348E9"/>
    <w:rsid w:val="00842AC3"/>
    <w:rsid w:val="00846365"/>
    <w:rsid w:val="00856479"/>
    <w:rsid w:val="00861569"/>
    <w:rsid w:val="00867003"/>
    <w:rsid w:val="00876B00"/>
    <w:rsid w:val="008B44A5"/>
    <w:rsid w:val="008C6AEA"/>
    <w:rsid w:val="00930972"/>
    <w:rsid w:val="00966536"/>
    <w:rsid w:val="0098086E"/>
    <w:rsid w:val="00985B4E"/>
    <w:rsid w:val="009B020C"/>
    <w:rsid w:val="009D2DE8"/>
    <w:rsid w:val="00A015E1"/>
    <w:rsid w:val="00A02B95"/>
    <w:rsid w:val="00A11105"/>
    <w:rsid w:val="00A44AF9"/>
    <w:rsid w:val="00AB7E86"/>
    <w:rsid w:val="00AD2324"/>
    <w:rsid w:val="00B11E00"/>
    <w:rsid w:val="00B14CAD"/>
    <w:rsid w:val="00B25E5D"/>
    <w:rsid w:val="00B60C1A"/>
    <w:rsid w:val="00B97224"/>
    <w:rsid w:val="00C90A96"/>
    <w:rsid w:val="00CA39EE"/>
    <w:rsid w:val="00CE3F73"/>
    <w:rsid w:val="00CE4459"/>
    <w:rsid w:val="00D26C2A"/>
    <w:rsid w:val="00D374B8"/>
    <w:rsid w:val="00DB0B3D"/>
    <w:rsid w:val="00DD1A1D"/>
    <w:rsid w:val="00DE1DA6"/>
    <w:rsid w:val="00E02068"/>
    <w:rsid w:val="00E4300E"/>
    <w:rsid w:val="00E56B12"/>
    <w:rsid w:val="00E57657"/>
    <w:rsid w:val="00E86D63"/>
    <w:rsid w:val="00ED35BC"/>
    <w:rsid w:val="00EF651A"/>
    <w:rsid w:val="00F262E8"/>
    <w:rsid w:val="00F3620E"/>
    <w:rsid w:val="00F43AE8"/>
    <w:rsid w:val="00F44975"/>
    <w:rsid w:val="00F45501"/>
    <w:rsid w:val="00FA3A52"/>
    <w:rsid w:val="00FB2AEF"/>
    <w:rsid w:val="00FB3E24"/>
    <w:rsid w:val="00FB7097"/>
    <w:rsid w:val="00FC6FD2"/>
    <w:rsid w:val="00FD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714780"/>
  <w15:chartTrackingRefBased/>
  <w15:docId w15:val="{670146C8-C545-EA40-A7F6-7B0BB857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0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ollot</dc:creator>
  <cp:keywords/>
  <dc:description/>
  <cp:lastModifiedBy>Marie Tollot</cp:lastModifiedBy>
  <cp:revision>2</cp:revision>
  <dcterms:created xsi:type="dcterms:W3CDTF">2023-10-19T12:58:00Z</dcterms:created>
  <dcterms:modified xsi:type="dcterms:W3CDTF">2023-10-26T13:01:00Z</dcterms:modified>
</cp:coreProperties>
</file>